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94F" w:rsidRDefault="000776B6" w:rsidP="00811B9C">
      <w:pPr>
        <w:pStyle w:val="Heading1"/>
      </w:pPr>
      <w:r>
        <w:t>Supporting Information</w:t>
      </w:r>
      <w:r w:rsidR="00721B80" w:rsidRPr="007016FD">
        <w:t xml:space="preserve"> </w:t>
      </w:r>
    </w:p>
    <w:p w:rsidR="00721B80" w:rsidRDefault="00721B80" w:rsidP="00811B9C">
      <w:r w:rsidRPr="007016FD">
        <w:t>Development and Validation of a</w:t>
      </w:r>
      <w:r w:rsidR="00495241">
        <w:t>n</w:t>
      </w:r>
      <w:r w:rsidRPr="007016FD">
        <w:t xml:space="preserve"> Immunoassay</w:t>
      </w:r>
      <w:r w:rsidRPr="007016FD" w:rsidDel="00B25AD0">
        <w:t xml:space="preserve"> </w:t>
      </w:r>
      <w:r w:rsidRPr="007016FD">
        <w:t xml:space="preserve">for </w:t>
      </w:r>
      <w:r w:rsidR="00495241">
        <w:t xml:space="preserve">Quantification of </w:t>
      </w:r>
      <w:r w:rsidRPr="007016FD">
        <w:t xml:space="preserve">Topoisomerase I </w:t>
      </w:r>
      <w:r w:rsidRPr="007016FD" w:rsidDel="00B25AD0">
        <w:t xml:space="preserve">in </w:t>
      </w:r>
      <w:r w:rsidR="00495241">
        <w:t>Solid Tumor Tissues</w:t>
      </w:r>
      <w:r w:rsidRPr="007016FD">
        <w:t xml:space="preserve"> </w:t>
      </w:r>
    </w:p>
    <w:p w:rsidR="00811B9C" w:rsidRDefault="00811B9C" w:rsidP="00811B9C">
      <w:proofErr w:type="gramStart"/>
      <w:r>
        <w:t>Pfister et al.</w:t>
      </w:r>
      <w:proofErr w:type="gramEnd"/>
    </w:p>
    <w:p w:rsidR="00105644" w:rsidRDefault="00105644" w:rsidP="00811B9C">
      <w:pPr>
        <w:pStyle w:val="Heading1"/>
      </w:pPr>
      <w:r w:rsidRPr="007016FD">
        <w:t>Results</w:t>
      </w:r>
      <w:r w:rsidR="00811B9C">
        <w:t xml:space="preserve"> and Discussion</w:t>
      </w:r>
    </w:p>
    <w:p w:rsidR="007016FD" w:rsidRPr="007016FD" w:rsidRDefault="00D139F3" w:rsidP="00811B9C">
      <w:r w:rsidRPr="00811B9C">
        <w:t>Western blot analysis with the m</w:t>
      </w:r>
      <w:r w:rsidR="000577E1" w:rsidRPr="00811B9C">
        <w:t xml:space="preserve">ouse </w:t>
      </w:r>
      <w:r w:rsidRPr="00811B9C">
        <w:t>monoclonal antibody</w:t>
      </w:r>
      <w:r w:rsidR="000577E1" w:rsidRPr="00811B9C">
        <w:t xml:space="preserve"> </w:t>
      </w:r>
      <w:r w:rsidRPr="00811B9C">
        <w:t>(</w:t>
      </w:r>
      <w:r w:rsidR="0097706B" w:rsidRPr="00811B9C">
        <w:t>clone C21.2</w:t>
      </w:r>
      <w:r w:rsidRPr="00811B9C">
        <w:t>)</w:t>
      </w:r>
      <w:r w:rsidR="0097706B" w:rsidRPr="00811B9C">
        <w:t xml:space="preserve"> </w:t>
      </w:r>
      <w:r w:rsidR="000577E1" w:rsidRPr="00811B9C">
        <w:t>used as the capture</w:t>
      </w:r>
      <w:r w:rsidR="00811B9C" w:rsidRPr="00811B9C">
        <w:t xml:space="preserve"> antibody</w:t>
      </w:r>
      <w:r w:rsidR="000577E1" w:rsidRPr="00811B9C">
        <w:t xml:space="preserve"> in the ELISA assay was performed </w:t>
      </w:r>
      <w:r w:rsidR="00811B9C" w:rsidRPr="00811B9C">
        <w:t xml:space="preserve">using extracts from </w:t>
      </w:r>
      <w:r w:rsidR="000577E1" w:rsidRPr="00811B9C">
        <w:t>A375 and SK</w:t>
      </w:r>
      <w:r w:rsidR="00811B9C" w:rsidRPr="00811B9C">
        <w:t>-MEL-28</w:t>
      </w:r>
      <w:r w:rsidR="000577E1" w:rsidRPr="00811B9C">
        <w:t xml:space="preserve"> cell lines (Fig</w:t>
      </w:r>
      <w:r w:rsidRPr="00811B9C">
        <w:t>ure</w:t>
      </w:r>
      <w:r w:rsidR="000577E1" w:rsidRPr="00811B9C">
        <w:t xml:space="preserve"> S1).  </w:t>
      </w:r>
      <w:r w:rsidR="00811B9C" w:rsidRPr="00811B9C">
        <w:t>U</w:t>
      </w:r>
      <w:r w:rsidR="000577E1" w:rsidRPr="00811B9C">
        <w:t>ntreated A375 and SK</w:t>
      </w:r>
      <w:r w:rsidR="00687DC1" w:rsidRPr="00811B9C">
        <w:t>-</w:t>
      </w:r>
      <w:r w:rsidR="000577E1" w:rsidRPr="00811B9C">
        <w:t>MEL</w:t>
      </w:r>
      <w:r w:rsidR="00687DC1" w:rsidRPr="00811B9C">
        <w:t>-</w:t>
      </w:r>
      <w:r w:rsidR="000577E1" w:rsidRPr="00811B9C">
        <w:t>28 cell lines had intense bands at a</w:t>
      </w:r>
      <w:r w:rsidR="00687DC1" w:rsidRPr="00811B9C">
        <w:t>pproximately</w:t>
      </w:r>
      <w:r w:rsidR="000577E1" w:rsidRPr="00811B9C">
        <w:t xml:space="preserve"> 100</w:t>
      </w:r>
      <w:r w:rsidR="00811B9C" w:rsidRPr="00811B9C">
        <w:t> </w:t>
      </w:r>
      <w:r w:rsidR="000577E1" w:rsidRPr="00811B9C">
        <w:t>kDa, corresponding to full-length Top1</w:t>
      </w:r>
      <w:r w:rsidR="00495241">
        <w:t xml:space="preserve"> </w:t>
      </w:r>
      <w:r w:rsidR="00495241" w:rsidRPr="00811B9C">
        <w:t>(F</w:t>
      </w:r>
      <w:r w:rsidR="00495241">
        <w:t>igures S1A and S1C</w:t>
      </w:r>
      <w:r w:rsidR="00495241" w:rsidRPr="00811B9C">
        <w:t>)</w:t>
      </w:r>
      <w:r w:rsidR="000577E1" w:rsidRPr="00811B9C">
        <w:t>.</w:t>
      </w:r>
      <w:r w:rsidR="006D0966" w:rsidRPr="00811B9C">
        <w:t xml:space="preserve"> </w:t>
      </w:r>
      <w:r w:rsidR="00687DC1" w:rsidRPr="00811B9C">
        <w:t xml:space="preserve"> The b</w:t>
      </w:r>
      <w:r w:rsidR="00811B9C">
        <w:t>and</w:t>
      </w:r>
      <w:r w:rsidR="006D0966" w:rsidRPr="00811B9C">
        <w:t xml:space="preserve"> decreased in a dose</w:t>
      </w:r>
      <w:r w:rsidR="00687DC1" w:rsidRPr="00811B9C">
        <w:t xml:space="preserve">- </w:t>
      </w:r>
      <w:r w:rsidR="006D0966" w:rsidRPr="00811B9C">
        <w:t>and time</w:t>
      </w:r>
      <w:r w:rsidR="00687DC1" w:rsidRPr="00811B9C">
        <w:t>-</w:t>
      </w:r>
      <w:r w:rsidR="006D0966" w:rsidRPr="00811B9C">
        <w:t xml:space="preserve"> dependent manner with Top1 inhibitor treatment</w:t>
      </w:r>
      <w:r w:rsidR="00687DC1" w:rsidRPr="00811B9C">
        <w:t xml:space="preserve"> (Figures S1</w:t>
      </w:r>
      <w:r w:rsidR="00495241">
        <w:t>B</w:t>
      </w:r>
      <w:r w:rsidR="00687DC1" w:rsidRPr="00811B9C">
        <w:t xml:space="preserve"> and S1</w:t>
      </w:r>
      <w:r w:rsidR="00495241">
        <w:t>D</w:t>
      </w:r>
      <w:r w:rsidR="00687DC1" w:rsidRPr="00811B9C">
        <w:t>, respectively)</w:t>
      </w:r>
      <w:r w:rsidR="0097706B" w:rsidRPr="00811B9C">
        <w:t>.</w:t>
      </w:r>
      <w:r w:rsidR="00811B9C">
        <w:t xml:space="preserve">  </w:t>
      </w:r>
      <w:r w:rsidR="007016FD" w:rsidRPr="007016FD">
        <w:t>This</w:t>
      </w:r>
      <w:r w:rsidR="000577E1" w:rsidRPr="007016FD">
        <w:t xml:space="preserve"> is consistent with </w:t>
      </w:r>
      <w:r w:rsidR="00811B9C">
        <w:t>the Top1 immunoassay</w:t>
      </w:r>
      <w:r w:rsidR="000577E1" w:rsidRPr="007016FD">
        <w:t xml:space="preserve"> </w:t>
      </w:r>
      <w:r w:rsidR="00811B9C">
        <w:t>results observed in</w:t>
      </w:r>
      <w:r w:rsidR="007016FD" w:rsidRPr="007016FD">
        <w:t xml:space="preserve"> </w:t>
      </w:r>
      <w:r w:rsidR="00811B9C">
        <w:t>x</w:t>
      </w:r>
      <w:r w:rsidR="007016FD" w:rsidRPr="007016FD">
        <w:t>enograft samples</w:t>
      </w:r>
      <w:r w:rsidR="00811B9C">
        <w:t xml:space="preserve"> (Figures 2 and 3)</w:t>
      </w:r>
      <w:r w:rsidR="007016FD" w:rsidRPr="007016FD">
        <w:t xml:space="preserve">. </w:t>
      </w:r>
      <w:r w:rsidR="00687DC1">
        <w:t xml:space="preserve"> </w:t>
      </w:r>
      <w:r w:rsidR="007016FD" w:rsidRPr="007016FD">
        <w:t>It also agrees with our previous</w:t>
      </w:r>
      <w:r w:rsidR="00811B9C">
        <w:t>ly published</w:t>
      </w:r>
      <w:r w:rsidR="007016FD" w:rsidRPr="007016FD">
        <w:t xml:space="preserve"> </w:t>
      </w:r>
      <w:r w:rsidR="00811B9C">
        <w:t xml:space="preserve">data, where we demonstrated that </w:t>
      </w:r>
      <w:r w:rsidR="007016FD" w:rsidRPr="007016FD">
        <w:t xml:space="preserve">Top1 levels </w:t>
      </w:r>
      <w:r w:rsidR="00811B9C">
        <w:t>measured by this immunoassay in</w:t>
      </w:r>
      <w:r w:rsidR="007016FD" w:rsidRPr="007016FD">
        <w:t xml:space="preserve"> </w:t>
      </w:r>
      <w:r w:rsidR="00811B9C">
        <w:t xml:space="preserve">extracts from </w:t>
      </w:r>
      <w:r w:rsidR="007016FD" w:rsidRPr="007016FD">
        <w:t>cell</w:t>
      </w:r>
      <w:r w:rsidR="00811B9C">
        <w:t>s</w:t>
      </w:r>
      <w:r w:rsidR="007016FD" w:rsidRPr="007016FD">
        <w:t xml:space="preserve"> treated </w:t>
      </w:r>
      <w:r w:rsidR="007016FD" w:rsidRPr="00811B9C">
        <w:t>in vitro</w:t>
      </w:r>
      <w:r w:rsidR="007016FD" w:rsidRPr="007016FD">
        <w:t xml:space="preserve"> with topotecan decrease</w:t>
      </w:r>
      <w:r w:rsidR="00811B9C">
        <w:t>d</w:t>
      </w:r>
      <w:r w:rsidR="007016FD" w:rsidRPr="007016FD">
        <w:t xml:space="preserve"> in response to drug treatment </w:t>
      </w:r>
      <w:r w:rsidR="001C3656">
        <w:fldChar w:fldCharType="begin"/>
      </w:r>
      <w:r w:rsidR="00F2010D">
        <w:instrText xml:space="preserve"> ADDIN EN.CITE &lt;EndNote&gt;&lt;Cite&gt;&lt;Author&gt;Pfister&lt;/Author&gt;&lt;Year&gt;2009&lt;/Year&gt;&lt;RecNum&gt;26&lt;/RecNum&gt;&lt;record&gt;&lt;rec-number&gt;26&lt;/rec-number&gt;&lt;foreign-keys&gt;&lt;key app="EN" db-id="saxewdfv3r5xr7eavr6xtd9jwf5ft55trr59"&gt;26&lt;/key&gt;&lt;/foreign-keys&gt;&lt;ref-type name="Journal Article"&gt;17&lt;/ref-type&gt;&lt;contributors&gt;&lt;authors&gt;&lt;author&gt;Pfister, Thomas D.&lt;/author&gt;&lt;author&gt;Reinhold, William C.&lt;/author&gt;&lt;author&gt;Agama, Keli&lt;/author&gt;&lt;author&gt;Gupta, Shalu&lt;/author&gt;&lt;author&gt;Khin, Sonny A.&lt;/author&gt;&lt;author&gt;Kinders, Robert J.&lt;/author&gt;&lt;author&gt;Parchment, Ralph E.&lt;/author&gt;&lt;author&gt;Tomaszewski, Joseph E.&lt;/author&gt;&lt;author&gt;Doroshow, James H.&lt;/author&gt;&lt;author&gt;Pommier, Yves&lt;/author&gt;&lt;/authors&gt;&lt;/contributors&gt;&lt;titles&gt;&lt;title&gt;Topoisomerase I levels in the NCI-60 cancer cell line panel determined by validated ELISA and microarray analysis and correlation with indenoisoquinoline sensitivity&lt;/title&gt;&lt;secondary-title&gt;Mol Cancer Ther&lt;/secondary-title&gt;&lt;/titles&gt;&lt;periodical&gt;&lt;full-title&gt;Mol Cancer Ther&lt;/full-title&gt;&lt;/periodical&gt;&lt;pages&gt;1878-1884&lt;/pages&gt;&lt;volume&gt;8&lt;/volume&gt;&lt;number&gt;7&lt;/number&gt;&lt;dates&gt;&lt;year&gt;2009&lt;/year&gt;&lt;pub-dates&gt;&lt;date&gt;July 2009&lt;/date&gt;&lt;/pub-dates&gt;&lt;/dates&gt;&lt;urls&gt;&lt;related-urls&gt;&lt;url&gt;http://mct.aacrjournals.org/content/8/7/1878.abstract &lt;/url&gt;&lt;/related-urls&gt;&lt;/urls&gt;&lt;electronic-resource-num&gt;10.1158/1535-7163.mct-09-0016&lt;/electronic-resource-num&gt;&lt;/record&gt;&lt;/Cite&gt;&lt;/EndNote&gt;</w:instrText>
      </w:r>
      <w:r w:rsidR="001C3656">
        <w:fldChar w:fldCharType="separate"/>
      </w:r>
      <w:r w:rsidR="00F2010D">
        <w:rPr>
          <w:noProof/>
        </w:rPr>
        <w:t>[1]</w:t>
      </w:r>
      <w:r w:rsidR="001C3656">
        <w:fldChar w:fldCharType="end"/>
      </w:r>
      <w:r w:rsidR="00687DC1">
        <w:t>.</w:t>
      </w:r>
      <w:r w:rsidR="007016FD" w:rsidRPr="007016FD">
        <w:t xml:space="preserve">  </w:t>
      </w:r>
    </w:p>
    <w:p w:rsidR="00D139F3" w:rsidRPr="007016FD" w:rsidRDefault="00D139F3" w:rsidP="00811B9C">
      <w:pPr>
        <w:pStyle w:val="Heading1"/>
      </w:pPr>
      <w:r w:rsidRPr="007016FD">
        <w:t>Materials and Methods</w:t>
      </w:r>
    </w:p>
    <w:p w:rsidR="00D139F3" w:rsidRDefault="00D139F3" w:rsidP="00811B9C">
      <w:pPr>
        <w:pStyle w:val="Heading2"/>
      </w:pPr>
      <w:r>
        <w:t>Cell lines and drug administration</w:t>
      </w:r>
    </w:p>
    <w:p w:rsidR="00D139F3" w:rsidRDefault="00D139F3" w:rsidP="00811B9C">
      <w:r w:rsidRPr="007016FD">
        <w:t>A375 and SK</w:t>
      </w:r>
      <w:r>
        <w:t>-</w:t>
      </w:r>
      <w:r w:rsidRPr="007016FD">
        <w:t>MEL</w:t>
      </w:r>
      <w:r>
        <w:t>-</w:t>
      </w:r>
      <w:r w:rsidRPr="007016FD">
        <w:t xml:space="preserve">28 cells </w:t>
      </w:r>
      <w:r>
        <w:t xml:space="preserve">(ATCC) </w:t>
      </w:r>
      <w:r w:rsidRPr="007016FD">
        <w:t>were grown in T75 (75 cm</w:t>
      </w:r>
      <w:r w:rsidRPr="007016FD">
        <w:rPr>
          <w:vertAlign w:val="superscript"/>
        </w:rPr>
        <w:t>2</w:t>
      </w:r>
      <w:r w:rsidRPr="007016FD">
        <w:t xml:space="preserve">) flasks </w:t>
      </w:r>
      <w:r>
        <w:t>(</w:t>
      </w:r>
      <w:r w:rsidRPr="007016FD">
        <w:t>Corning</w:t>
      </w:r>
      <w:r>
        <w:t>)</w:t>
      </w:r>
      <w:r w:rsidRPr="007016FD">
        <w:t xml:space="preserve"> in RPMI 1640 media (</w:t>
      </w:r>
      <w:proofErr w:type="spellStart"/>
      <w:r w:rsidRPr="007016FD">
        <w:t>Lonza</w:t>
      </w:r>
      <w:proofErr w:type="spellEnd"/>
      <w:r w:rsidRPr="007016FD">
        <w:t>)</w:t>
      </w:r>
      <w:r>
        <w:t xml:space="preserve"> </w:t>
      </w:r>
      <w:r w:rsidRPr="007016FD">
        <w:t>supplemented with 10% fetal bovine serum (ATCC) and 50 mg/L gentamicin (</w:t>
      </w:r>
      <w:proofErr w:type="spellStart"/>
      <w:r w:rsidRPr="007016FD">
        <w:t>Lonza</w:t>
      </w:r>
      <w:proofErr w:type="spellEnd"/>
      <w:r w:rsidRPr="007016FD">
        <w:t>) in an incubator at 37°C with 5% CO</w:t>
      </w:r>
      <w:r w:rsidRPr="007016FD">
        <w:rPr>
          <w:vertAlign w:val="subscript"/>
        </w:rPr>
        <w:t>2</w:t>
      </w:r>
      <w:r w:rsidRPr="007016FD">
        <w:t>.</w:t>
      </w:r>
      <w:r>
        <w:t xml:space="preserve">  </w:t>
      </w:r>
      <w:r w:rsidRPr="007016FD">
        <w:t xml:space="preserve">Cells were treated </w:t>
      </w:r>
      <w:r w:rsidR="00D50F7E">
        <w:t xml:space="preserve">with topotecan </w:t>
      </w:r>
      <w:r w:rsidRPr="007016FD">
        <w:t xml:space="preserve">in vitro for times and doses indicated. </w:t>
      </w:r>
      <w:r>
        <w:t xml:space="preserve"> </w:t>
      </w:r>
      <w:r w:rsidR="00D50F7E">
        <w:t>T</w:t>
      </w:r>
      <w:r w:rsidR="00D50F7E" w:rsidRPr="004C1430">
        <w:t>o</w:t>
      </w:r>
      <w:r w:rsidR="00D50F7E">
        <w:t>po</w:t>
      </w:r>
      <w:r w:rsidR="00D50F7E" w:rsidRPr="004C1430">
        <w:t>tecan</w:t>
      </w:r>
      <w:r w:rsidR="00D50F7E" w:rsidRPr="00F108DE">
        <w:t xml:space="preserve"> </w:t>
      </w:r>
      <w:r w:rsidR="00D50F7E" w:rsidRPr="004C1430">
        <w:t>(NSC 609699) was obtained through the Developmental Therapeutics Program</w:t>
      </w:r>
      <w:r w:rsidR="00D50F7E">
        <w:t xml:space="preserve">, NCI.  </w:t>
      </w:r>
      <w:r w:rsidRPr="007016FD">
        <w:t>Cells were harves</w:t>
      </w:r>
      <w:r>
        <w:t>ted while in exponential growth and</w:t>
      </w:r>
      <w:r w:rsidRPr="007016FD">
        <w:t xml:space="preserve"> lysed directly in the flask with </w:t>
      </w:r>
      <w:r w:rsidR="000379A0">
        <w:t>l</w:t>
      </w:r>
      <w:r w:rsidR="000379A0" w:rsidRPr="009320BD">
        <w:t xml:space="preserve">ysis buffer (10 mM </w:t>
      </w:r>
      <w:proofErr w:type="spellStart"/>
      <w:r w:rsidR="000379A0" w:rsidRPr="009320BD">
        <w:t>Tris</w:t>
      </w:r>
      <w:proofErr w:type="spellEnd"/>
      <w:r w:rsidR="000379A0" w:rsidRPr="009320BD">
        <w:t xml:space="preserve"> </w:t>
      </w:r>
      <w:proofErr w:type="spellStart"/>
      <w:r w:rsidR="000379A0" w:rsidRPr="009320BD">
        <w:t>HCl</w:t>
      </w:r>
      <w:proofErr w:type="spellEnd"/>
      <w:r w:rsidR="000379A0" w:rsidRPr="009320BD">
        <w:t xml:space="preserve"> pH </w:t>
      </w:r>
      <w:r w:rsidR="000379A0">
        <w:t>7</w:t>
      </w:r>
      <w:r w:rsidR="000379A0" w:rsidRPr="009320BD">
        <w:t>.5, 1</w:t>
      </w:r>
      <w:r w:rsidR="000379A0">
        <w:t>.0</w:t>
      </w:r>
      <w:r w:rsidR="000379A0" w:rsidRPr="009320BD">
        <w:t xml:space="preserve">% </w:t>
      </w:r>
      <w:r w:rsidR="000379A0">
        <w:t>sodium dodecyl sulfate</w:t>
      </w:r>
      <w:r w:rsidR="000379A0" w:rsidRPr="009320BD">
        <w:t xml:space="preserve">) supplemented with </w:t>
      </w:r>
      <w:r w:rsidR="000379A0">
        <w:t xml:space="preserve">c0mplete </w:t>
      </w:r>
      <w:r w:rsidR="000379A0" w:rsidRPr="009320BD">
        <w:t>protease inhibitor cocktail tablets</w:t>
      </w:r>
      <w:r w:rsidR="000379A0">
        <w:t>,</w:t>
      </w:r>
      <w:r w:rsidR="000379A0" w:rsidRPr="009320BD">
        <w:t xml:space="preserve"> 1 mM </w:t>
      </w:r>
      <w:r w:rsidR="000379A0" w:rsidRPr="00C114B5">
        <w:t>phenylmethanesulfonyl fluoride</w:t>
      </w:r>
      <w:r w:rsidR="000379A0">
        <w:t xml:space="preserve">, and </w:t>
      </w:r>
      <w:r w:rsidR="000379A0" w:rsidRPr="0013336F">
        <w:t xml:space="preserve">PhosSTOP </w:t>
      </w:r>
      <w:r w:rsidR="000379A0" w:rsidRPr="009320BD">
        <w:t>(Roche</w:t>
      </w:r>
      <w:r w:rsidR="000379A0">
        <w:t xml:space="preserve"> Applied Science, Indianapolis, IN)</w:t>
      </w:r>
      <w:r w:rsidRPr="007016FD">
        <w:t>.  Lysates were sonicated</w:t>
      </w:r>
      <w:r>
        <w:t xml:space="preserve"> for</w:t>
      </w:r>
      <w:r w:rsidRPr="007016FD">
        <w:t xml:space="preserve"> 10 seconds each on ice</w:t>
      </w:r>
      <w:r>
        <w:t xml:space="preserve"> with a S</w:t>
      </w:r>
      <w:r w:rsidRPr="007016FD">
        <w:t xml:space="preserve">onic </w:t>
      </w:r>
      <w:proofErr w:type="spellStart"/>
      <w:r>
        <w:t>D</w:t>
      </w:r>
      <w:r w:rsidRPr="007016FD">
        <w:t>ismembranator</w:t>
      </w:r>
      <w:proofErr w:type="spellEnd"/>
      <w:r w:rsidRPr="007016FD">
        <w:t xml:space="preserve"> (</w:t>
      </w:r>
      <w:r>
        <w:t>Thermo Fisher</w:t>
      </w:r>
      <w:r w:rsidRPr="00747647">
        <w:t xml:space="preserve"> Scientific</w:t>
      </w:r>
      <w:r w:rsidRPr="007016FD">
        <w:t xml:space="preserve">).  Protein levels were determined with the </w:t>
      </w:r>
      <w:r>
        <w:t xml:space="preserve">BCA Protein Assay </w:t>
      </w:r>
      <w:r w:rsidRPr="007016FD">
        <w:t>kit (</w:t>
      </w:r>
      <w:r>
        <w:t>bicinchoninic acid;</w:t>
      </w:r>
      <w:r w:rsidRPr="007016FD">
        <w:t xml:space="preserve"> Thermo Scientific) using bovine serum albumin as the standard. </w:t>
      </w:r>
    </w:p>
    <w:p w:rsidR="00D139F3" w:rsidRPr="007016FD" w:rsidRDefault="00D139F3" w:rsidP="00811B9C">
      <w:pPr>
        <w:pStyle w:val="Heading2"/>
      </w:pPr>
      <w:r w:rsidRPr="007016FD">
        <w:t>Western blotting</w:t>
      </w:r>
    </w:p>
    <w:p w:rsidR="00D139F3" w:rsidRDefault="00F93294" w:rsidP="00811B9C">
      <w:r w:rsidRPr="00747647">
        <w:rPr>
          <w:bCs/>
        </w:rPr>
        <w:t xml:space="preserve">Western blotting was performed on </w:t>
      </w:r>
      <w:r w:rsidRPr="007016FD">
        <w:t>A375 and SK</w:t>
      </w:r>
      <w:r>
        <w:t>-</w:t>
      </w:r>
      <w:r w:rsidRPr="007016FD">
        <w:t>MEL</w:t>
      </w:r>
      <w:r>
        <w:t>-</w:t>
      </w:r>
      <w:r w:rsidRPr="007016FD">
        <w:t xml:space="preserve">28 </w:t>
      </w:r>
      <w:r>
        <w:t xml:space="preserve">cell line </w:t>
      </w:r>
      <w:r w:rsidRPr="00747647">
        <w:rPr>
          <w:bCs/>
        </w:rPr>
        <w:t xml:space="preserve">protein extracts </w:t>
      </w:r>
      <w:r w:rsidR="00D139F3" w:rsidRPr="007016FD">
        <w:t>(</w:t>
      </w:r>
      <w:r w:rsidR="00D139F3">
        <w:t>40</w:t>
      </w:r>
      <w:r>
        <w:t xml:space="preserve"> μg/</w:t>
      </w:r>
      <w:r w:rsidR="00D139F3" w:rsidRPr="007016FD">
        <w:t>well)</w:t>
      </w:r>
      <w:r>
        <w:t>.</w:t>
      </w:r>
      <w:r w:rsidR="00D139F3" w:rsidRPr="007016FD">
        <w:t xml:space="preserve"> </w:t>
      </w:r>
      <w:r>
        <w:t xml:space="preserve"> </w:t>
      </w:r>
      <w:r w:rsidRPr="00747647">
        <w:t>Proteins were separated on 4% to 20% precast gels</w:t>
      </w:r>
      <w:r w:rsidRPr="007016FD">
        <w:t xml:space="preserve"> </w:t>
      </w:r>
      <w:r w:rsidR="00D139F3" w:rsidRPr="007016FD">
        <w:t>(Inv</w:t>
      </w:r>
      <w:r w:rsidR="00D139F3">
        <w:t>i</w:t>
      </w:r>
      <w:r w:rsidR="00D139F3" w:rsidRPr="007016FD">
        <w:t xml:space="preserve">trogen) </w:t>
      </w:r>
      <w:r>
        <w:t xml:space="preserve">by SDS-PAGE, and run </w:t>
      </w:r>
      <w:r w:rsidR="00D139F3" w:rsidRPr="007016FD">
        <w:t>at 120V.</w:t>
      </w:r>
      <w:r>
        <w:t xml:space="preserve"> </w:t>
      </w:r>
      <w:r w:rsidR="00D139F3" w:rsidRPr="007016FD">
        <w:t xml:space="preserve"> </w:t>
      </w:r>
      <w:r w:rsidRPr="00747647">
        <w:t xml:space="preserve">The separated proteins were blotted onto nitrocellulose membranes </w:t>
      </w:r>
      <w:r w:rsidR="00D139F3" w:rsidRPr="007016FD">
        <w:t xml:space="preserve">using the </w:t>
      </w:r>
      <w:proofErr w:type="spellStart"/>
      <w:r w:rsidR="00D139F3" w:rsidRPr="007016FD">
        <w:t>iBlot</w:t>
      </w:r>
      <w:proofErr w:type="spellEnd"/>
      <w:r w:rsidR="00D139F3" w:rsidRPr="007016FD">
        <w:t xml:space="preserve"> system (Inv</w:t>
      </w:r>
      <w:r w:rsidR="00D139F3">
        <w:t>i</w:t>
      </w:r>
      <w:r w:rsidR="00D139F3" w:rsidRPr="007016FD">
        <w:t xml:space="preserve">trogen).  Membranes </w:t>
      </w:r>
      <w:r w:rsidRPr="00747647">
        <w:t>were blocked</w:t>
      </w:r>
      <w:r>
        <w:t xml:space="preserve"> overnight</w:t>
      </w:r>
      <w:r w:rsidRPr="00747647">
        <w:t xml:space="preserve"> with LICOR bloc</w:t>
      </w:r>
      <w:r w:rsidR="00B06C9B">
        <w:t>king buffer (LI-COR Biosciences</w:t>
      </w:r>
      <w:r w:rsidRPr="00747647">
        <w:t>)</w:t>
      </w:r>
      <w:r w:rsidR="00D139F3" w:rsidRPr="007016FD">
        <w:t xml:space="preserve">.  </w:t>
      </w:r>
      <w:r w:rsidRPr="00747647">
        <w:t xml:space="preserve">The blots were probed </w:t>
      </w:r>
      <w:r w:rsidR="00D139F3" w:rsidRPr="007016FD">
        <w:t xml:space="preserve">with </w:t>
      </w:r>
      <w:r>
        <w:t xml:space="preserve">1:1000 </w:t>
      </w:r>
      <w:r w:rsidR="00D139F3" w:rsidRPr="007016FD">
        <w:t xml:space="preserve">mouse anti-Top1 monoclonal antibody </w:t>
      </w:r>
      <w:r>
        <w:t xml:space="preserve">clone </w:t>
      </w:r>
      <w:r w:rsidR="00D139F3" w:rsidRPr="007016FD">
        <w:t>C21.1</w:t>
      </w:r>
      <w:r w:rsidR="00B06C9B">
        <w:t xml:space="preserve"> </w:t>
      </w:r>
      <w:r w:rsidR="00B06C9B" w:rsidRPr="008E1083">
        <w:rPr>
          <w:szCs w:val="22"/>
        </w:rPr>
        <w:t xml:space="preserve">(BD Biosciences </w:t>
      </w:r>
      <w:proofErr w:type="spellStart"/>
      <w:r w:rsidR="00B06C9B" w:rsidRPr="008E1083">
        <w:rPr>
          <w:szCs w:val="22"/>
        </w:rPr>
        <w:t>Pharmingen</w:t>
      </w:r>
      <w:proofErr w:type="spellEnd"/>
      <w:r w:rsidR="00B06C9B">
        <w:rPr>
          <w:szCs w:val="22"/>
        </w:rPr>
        <w:t>)</w:t>
      </w:r>
      <w:r w:rsidR="00D139F3" w:rsidRPr="007016FD">
        <w:t xml:space="preserve"> or rabbit</w:t>
      </w:r>
      <w:r w:rsidR="00D139F3" w:rsidRPr="00C10FA3">
        <w:t xml:space="preserve"> anti-Top1 polyclonal antibody Ab28432</w:t>
      </w:r>
      <w:r w:rsidR="00B06C9B" w:rsidRPr="00C10FA3">
        <w:t xml:space="preserve"> </w:t>
      </w:r>
      <w:r w:rsidR="00B06C9B" w:rsidRPr="00C10FA3">
        <w:rPr>
          <w:szCs w:val="22"/>
        </w:rPr>
        <w:t>(Abcam)</w:t>
      </w:r>
      <w:r w:rsidR="00B06C9B" w:rsidRPr="00C10FA3">
        <w:t xml:space="preserve">.  Anti-mouse IR-680 </w:t>
      </w:r>
      <w:r w:rsidR="00D139F3" w:rsidRPr="00C10FA3">
        <w:t>or anti-rabbit IR-800 (LI</w:t>
      </w:r>
      <w:r w:rsidRPr="00C10FA3">
        <w:t>-</w:t>
      </w:r>
      <w:r w:rsidR="00D139F3" w:rsidRPr="00C10FA3">
        <w:t>COR</w:t>
      </w:r>
      <w:r w:rsidRPr="00B06C9B">
        <w:t xml:space="preserve"> Bioscience</w:t>
      </w:r>
      <w:r w:rsidR="00D139F3" w:rsidRPr="00B06C9B">
        <w:t>) secondary antibodies</w:t>
      </w:r>
      <w:r w:rsidRPr="00B06C9B">
        <w:t xml:space="preserve"> </w:t>
      </w:r>
      <w:r>
        <w:t>were</w:t>
      </w:r>
      <w:r w:rsidRPr="00747647">
        <w:t xml:space="preserve"> used at 1:10,000 dilution</w:t>
      </w:r>
      <w:r w:rsidR="00D139F3" w:rsidRPr="007016FD">
        <w:t xml:space="preserve">.  </w:t>
      </w:r>
      <w:r w:rsidRPr="00747647">
        <w:t>Blots were scanned using Odyssey</w:t>
      </w:r>
      <w:r w:rsidR="000776B6">
        <w:t xml:space="preserve"> IR Imager (LI-COR Biosciences) and</w:t>
      </w:r>
      <w:r w:rsidRPr="00747647">
        <w:rPr>
          <w:bCs/>
        </w:rPr>
        <w:t xml:space="preserve"> </w:t>
      </w:r>
      <w:r w:rsidR="000776B6">
        <w:rPr>
          <w:bCs/>
        </w:rPr>
        <w:t>q</w:t>
      </w:r>
      <w:r w:rsidR="00D139F3" w:rsidRPr="007016FD">
        <w:t>uantifi</w:t>
      </w:r>
      <w:r w:rsidR="000776B6">
        <w:t>ed</w:t>
      </w:r>
      <w:r w:rsidR="00D139F3" w:rsidRPr="007016FD">
        <w:t xml:space="preserve"> using LI</w:t>
      </w:r>
      <w:r w:rsidR="000776B6">
        <w:t>-</w:t>
      </w:r>
      <w:r w:rsidR="00D139F3" w:rsidRPr="007016FD">
        <w:t xml:space="preserve">COR software v.3.0. </w:t>
      </w:r>
    </w:p>
    <w:p w:rsidR="00D00275" w:rsidRDefault="00D00275" w:rsidP="00811B9C">
      <w:pPr>
        <w:pStyle w:val="Heading1"/>
      </w:pPr>
      <w:r>
        <w:lastRenderedPageBreak/>
        <w:t>References</w:t>
      </w:r>
    </w:p>
    <w:p w:rsidR="00F2010D" w:rsidRDefault="001C3656" w:rsidP="00811B9C">
      <w:pPr>
        <w:rPr>
          <w:noProof/>
        </w:rPr>
      </w:pPr>
      <w:r>
        <w:fldChar w:fldCharType="begin"/>
      </w:r>
      <w:r w:rsidR="00D00275">
        <w:instrText xml:space="preserve"> ADDIN EN.REFLIST </w:instrText>
      </w:r>
      <w:r>
        <w:fldChar w:fldCharType="separate"/>
      </w:r>
      <w:r w:rsidR="00F2010D">
        <w:rPr>
          <w:noProof/>
        </w:rPr>
        <w:t>1. Pfister TD, Reinhold WC, Agama K, Gupta S, Khin SA, et al. (2009) Topoisomerase I levels in the NCI-60 cancer cell line panel determined by validated ELISA and microarray analysis and correlation with indenoisoquinoline sensitivity. Mol Cancer Ther 8: 1878-1884.</w:t>
      </w:r>
    </w:p>
    <w:p w:rsidR="00F2010D" w:rsidRDefault="00F2010D" w:rsidP="00811B9C">
      <w:pPr>
        <w:rPr>
          <w:noProof/>
        </w:rPr>
      </w:pPr>
    </w:p>
    <w:p w:rsidR="00D00275" w:rsidRDefault="001C3656" w:rsidP="00811B9C">
      <w:r>
        <w:fldChar w:fldCharType="end"/>
      </w:r>
    </w:p>
    <w:p w:rsidR="007016FD" w:rsidRPr="007016FD" w:rsidRDefault="007016FD" w:rsidP="00811B9C"/>
    <w:sectPr w:rsidR="007016FD" w:rsidRPr="007016FD" w:rsidSect="005C4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w_Pfister_Top1_preclin.enl&lt;/item&gt;&lt;/Libraries&gt;&lt;/ENLibraries&gt;"/>
  </w:docVars>
  <w:rsids>
    <w:rsidRoot w:val="00721B80"/>
    <w:rsid w:val="000379A0"/>
    <w:rsid w:val="000577E1"/>
    <w:rsid w:val="000776B6"/>
    <w:rsid w:val="00105644"/>
    <w:rsid w:val="00177574"/>
    <w:rsid w:val="001C3656"/>
    <w:rsid w:val="001E7AD7"/>
    <w:rsid w:val="001F5909"/>
    <w:rsid w:val="00210BC8"/>
    <w:rsid w:val="002D10C3"/>
    <w:rsid w:val="002F6E70"/>
    <w:rsid w:val="00310DCC"/>
    <w:rsid w:val="00353A1A"/>
    <w:rsid w:val="00495241"/>
    <w:rsid w:val="004B0466"/>
    <w:rsid w:val="00531DD0"/>
    <w:rsid w:val="00597AD2"/>
    <w:rsid w:val="005C4E1C"/>
    <w:rsid w:val="00687DC1"/>
    <w:rsid w:val="006D0966"/>
    <w:rsid w:val="007016FD"/>
    <w:rsid w:val="00721B80"/>
    <w:rsid w:val="007346C2"/>
    <w:rsid w:val="00735138"/>
    <w:rsid w:val="00742522"/>
    <w:rsid w:val="0075715C"/>
    <w:rsid w:val="00773ECF"/>
    <w:rsid w:val="00785763"/>
    <w:rsid w:val="00811B9C"/>
    <w:rsid w:val="00827F9F"/>
    <w:rsid w:val="00831A3F"/>
    <w:rsid w:val="00890741"/>
    <w:rsid w:val="0097706B"/>
    <w:rsid w:val="00B06C9B"/>
    <w:rsid w:val="00B161BD"/>
    <w:rsid w:val="00B4293C"/>
    <w:rsid w:val="00C10FA3"/>
    <w:rsid w:val="00C6764F"/>
    <w:rsid w:val="00C70AED"/>
    <w:rsid w:val="00C777C7"/>
    <w:rsid w:val="00C95602"/>
    <w:rsid w:val="00CA356A"/>
    <w:rsid w:val="00CF494F"/>
    <w:rsid w:val="00D00275"/>
    <w:rsid w:val="00D139F3"/>
    <w:rsid w:val="00D50F7E"/>
    <w:rsid w:val="00D65488"/>
    <w:rsid w:val="00E53489"/>
    <w:rsid w:val="00EB4120"/>
    <w:rsid w:val="00F2010D"/>
    <w:rsid w:val="00F61825"/>
    <w:rsid w:val="00F93294"/>
    <w:rsid w:val="00FE5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B9C"/>
    <w:pPr>
      <w:spacing w:after="12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F494F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25"/>
      <w:szCs w:val="32"/>
    </w:rPr>
  </w:style>
  <w:style w:type="paragraph" w:styleId="Heading2">
    <w:name w:val="heading 2"/>
    <w:basedOn w:val="Normal"/>
    <w:next w:val="Normal"/>
    <w:link w:val="Heading2Char"/>
    <w:qFormat/>
    <w:rsid w:val="00CF494F"/>
    <w:pPr>
      <w:keepNext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link w:val="Heading3Char"/>
    <w:qFormat/>
    <w:rsid w:val="00CF494F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F494F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0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6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6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64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564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64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0564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CF494F"/>
    <w:rPr>
      <w:rFonts w:ascii="Verdana" w:hAnsi="Verdana" w:cs="Arial"/>
      <w:b/>
      <w:bCs/>
      <w:kern w:val="32"/>
      <w:sz w:val="25"/>
      <w:szCs w:val="32"/>
    </w:rPr>
  </w:style>
  <w:style w:type="character" w:customStyle="1" w:styleId="Heading2Char">
    <w:name w:val="Heading 2 Char"/>
    <w:basedOn w:val="DefaultParagraphFont"/>
    <w:link w:val="Heading2"/>
    <w:rsid w:val="00CF494F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F494F"/>
    <w:rPr>
      <w:rFonts w:ascii="Verdana" w:hAnsi="Verdana"/>
      <w:i/>
      <w:spacing w:val="-10"/>
      <w:sz w:val="25"/>
      <w:szCs w:val="34"/>
      <w:u w:val="single"/>
    </w:rPr>
  </w:style>
  <w:style w:type="character" w:customStyle="1" w:styleId="Heading4Char">
    <w:name w:val="Heading 4 Char"/>
    <w:basedOn w:val="DefaultParagraphFont"/>
    <w:link w:val="Heading4"/>
    <w:semiHidden/>
    <w:rsid w:val="00CF494F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paragraph" w:styleId="ListParagraph">
    <w:name w:val="List Paragraph"/>
    <w:basedOn w:val="Normal"/>
    <w:uiPriority w:val="34"/>
    <w:qFormat/>
    <w:rsid w:val="00CF494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istert</dc:creator>
  <cp:keywords/>
  <cp:lastModifiedBy>Yvonne Evrard</cp:lastModifiedBy>
  <cp:revision>5</cp:revision>
  <dcterms:created xsi:type="dcterms:W3CDTF">2012-11-16T13:06:00Z</dcterms:created>
  <dcterms:modified xsi:type="dcterms:W3CDTF">2012-12-03T12:53:00Z</dcterms:modified>
</cp:coreProperties>
</file>